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A08D55" w14:textId="4E1E07DF" w:rsidR="0012418E" w:rsidRPr="00567B05" w:rsidRDefault="004A6F09" w:rsidP="0012418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67B0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73F1B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567B05">
        <w:rPr>
          <w:rFonts w:ascii="Times New Roman" w:eastAsia="Times New Roman" w:hAnsi="Times New Roman" w:cs="Times New Roman"/>
          <w:b/>
          <w:sz w:val="24"/>
          <w:szCs w:val="24"/>
        </w:rPr>
        <w:t xml:space="preserve"> T</w:t>
      </w:r>
      <w:r w:rsidR="00E73F1B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="0012418E" w:rsidRPr="00567B0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12418E" w:rsidRPr="00567B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2418E" w:rsidRPr="00567B05">
        <w:rPr>
          <w:rFonts w:ascii="Times New Roman" w:hAnsi="Times New Roman" w:cs="Times New Roman"/>
          <w:color w:val="000000"/>
          <w:sz w:val="24"/>
          <w:szCs w:val="24"/>
        </w:rPr>
        <w:t>Diarrhoeal</w:t>
      </w:r>
      <w:proofErr w:type="spellEnd"/>
      <w:r w:rsidR="0012418E" w:rsidRPr="00567B05">
        <w:rPr>
          <w:rFonts w:ascii="Times New Roman" w:hAnsi="Times New Roman" w:cs="Times New Roman"/>
          <w:color w:val="000000"/>
          <w:sz w:val="24"/>
          <w:szCs w:val="24"/>
        </w:rPr>
        <w:t xml:space="preserve"> pathogens in two different age groups, infants (0–11 months) and young </w:t>
      </w:r>
      <w:bookmarkStart w:id="0" w:name="_GoBack"/>
      <w:bookmarkEnd w:id="0"/>
      <w:r w:rsidR="0012418E" w:rsidRPr="00567B05">
        <w:rPr>
          <w:rFonts w:ascii="Times New Roman" w:hAnsi="Times New Roman" w:cs="Times New Roman"/>
          <w:color w:val="000000"/>
          <w:sz w:val="24"/>
          <w:szCs w:val="24"/>
        </w:rPr>
        <w:t>children (12–59 month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849"/>
        <w:gridCol w:w="1079"/>
        <w:gridCol w:w="1008"/>
        <w:gridCol w:w="1057"/>
        <w:gridCol w:w="1332"/>
        <w:gridCol w:w="724"/>
        <w:gridCol w:w="50"/>
        <w:gridCol w:w="36"/>
        <w:gridCol w:w="36"/>
      </w:tblGrid>
      <w:tr w:rsidR="0012418E" w:rsidRPr="00567B05" w14:paraId="6FDEB0CC" w14:textId="77777777" w:rsidTr="00F72BE2">
        <w:trPr>
          <w:gridAfter w:val="3"/>
          <w:wAfter w:w="122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ACA2D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AE116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9E06F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  <w:p w14:paraId="39D3DB31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F8CAA9D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27A0B46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–11 months</w:t>
            </w:r>
          </w:p>
          <w:p w14:paraId="3F0F45C9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F50331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83A1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–59 months</w:t>
            </w:r>
          </w:p>
          <w:p w14:paraId="0E29E658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66AD9" w14:textId="77777777" w:rsidR="0012418E" w:rsidRPr="00567B05" w:rsidRDefault="0012418E" w:rsidP="0012418E">
            <w:pPr>
              <w:pStyle w:val="NormalWeb"/>
              <w:spacing w:before="0" w:beforeAutospacing="0" w:after="0" w:afterAutospacing="0" w:line="480" w:lineRule="auto"/>
              <w:jc w:val="both"/>
              <w:rPr>
                <w:color w:val="000000"/>
                <w:sz w:val="18"/>
                <w:szCs w:val="18"/>
              </w:rPr>
            </w:pPr>
            <w:r w:rsidRPr="00567B05">
              <w:rPr>
                <w:color w:val="000000"/>
                <w:sz w:val="18"/>
                <w:szCs w:val="18"/>
              </w:rPr>
              <w:t>0–11 months versus </w:t>
            </w:r>
          </w:p>
          <w:p w14:paraId="71EDFF77" w14:textId="77777777" w:rsidR="0012418E" w:rsidRPr="00567B05" w:rsidRDefault="0012418E" w:rsidP="0012418E">
            <w:pPr>
              <w:pStyle w:val="NormalWeb"/>
              <w:spacing w:before="0" w:beforeAutospacing="0" w:after="0" w:afterAutospacing="0" w:line="480" w:lineRule="auto"/>
              <w:jc w:val="both"/>
              <w:rPr>
                <w:color w:val="000000"/>
                <w:sz w:val="18"/>
                <w:szCs w:val="18"/>
              </w:rPr>
            </w:pPr>
            <w:r w:rsidRPr="00567B05">
              <w:rPr>
                <w:color w:val="000000"/>
                <w:sz w:val="18"/>
                <w:szCs w:val="18"/>
              </w:rPr>
              <w:t>12–59 months</w:t>
            </w:r>
          </w:p>
          <w:p w14:paraId="526E632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       p-value</w:t>
            </w:r>
          </w:p>
        </w:tc>
      </w:tr>
      <w:tr w:rsidR="0012418E" w:rsidRPr="00567B05" w14:paraId="5229BC06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175F3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6BE38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27 (100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53C6D78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92 (45.0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069A3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35 (55.0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17246" w14:textId="77777777" w:rsidR="0012418E" w:rsidRPr="00567B05" w:rsidRDefault="0012418E" w:rsidP="0012418E">
            <w:pPr>
              <w:pStyle w:val="NormalWeb"/>
              <w:spacing w:before="0" w:beforeAutospacing="0" w:after="0" w:afterAutospacing="0"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12418E" w:rsidRPr="00567B05" w14:paraId="23380A73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F0ECB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y pathogen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748B5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22 (98.8)</w:t>
            </w:r>
          </w:p>
        </w:tc>
        <w:tc>
          <w:tcPr>
            <w:tcW w:w="1008" w:type="dxa"/>
          </w:tcPr>
          <w:p w14:paraId="30FCFBC1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89 (98.4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2F733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33 (99.1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2426F" w14:textId="77777777" w:rsidR="0012418E" w:rsidRPr="00567B05" w:rsidRDefault="0012418E" w:rsidP="0012418E">
            <w:pPr>
              <w:pStyle w:val="NormalWeb"/>
              <w:spacing w:before="0" w:beforeAutospacing="0" w:after="0" w:afterAutospacing="0" w:line="480" w:lineRule="auto"/>
              <w:jc w:val="both"/>
              <w:rPr>
                <w:color w:val="000000"/>
                <w:sz w:val="18"/>
                <w:szCs w:val="18"/>
              </w:rPr>
            </w:pPr>
            <w:r w:rsidRPr="00567B05">
              <w:rPr>
                <w:color w:val="000000"/>
                <w:sz w:val="18"/>
                <w:szCs w:val="18"/>
              </w:rPr>
              <w:t>0.9 (0.2–4.2)</w:t>
            </w:r>
          </w:p>
        </w:tc>
        <w:tc>
          <w:tcPr>
            <w:tcW w:w="720" w:type="dxa"/>
          </w:tcPr>
          <w:p w14:paraId="5C1B6D2C" w14:textId="77777777" w:rsidR="0012418E" w:rsidRPr="00567B05" w:rsidRDefault="0012418E" w:rsidP="0012418E">
            <w:pPr>
              <w:pStyle w:val="NormalWeb"/>
              <w:spacing w:before="0" w:beforeAutospacing="0" w:after="0" w:afterAutospacing="0" w:line="480" w:lineRule="auto"/>
              <w:jc w:val="both"/>
              <w:rPr>
                <w:color w:val="000000"/>
                <w:sz w:val="18"/>
                <w:szCs w:val="18"/>
              </w:rPr>
            </w:pPr>
            <w:r w:rsidRPr="00567B05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12418E" w:rsidRPr="00567B05" w14:paraId="4611CD19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5B2F9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y bacteria</w:t>
            </w:r>
            <w:r w:rsidRPr="00567B0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FC216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09 (95.8)</w:t>
            </w:r>
          </w:p>
        </w:tc>
        <w:tc>
          <w:tcPr>
            <w:tcW w:w="1008" w:type="dxa"/>
          </w:tcPr>
          <w:p w14:paraId="0E25B8B6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84 (95.8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BD51D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25 (95.7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B9FD0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8 (0.3–2.3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EC615" w14:textId="77777777" w:rsidR="0012418E" w:rsidRPr="00567B05" w:rsidRDefault="0012418E" w:rsidP="0012418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12418E" w:rsidRPr="00567B05" w14:paraId="32186A1C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61E23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EF2C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25 (53.1)</w:t>
            </w:r>
          </w:p>
        </w:tc>
        <w:tc>
          <w:tcPr>
            <w:tcW w:w="1008" w:type="dxa"/>
          </w:tcPr>
          <w:p w14:paraId="00E51391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96 (50.0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C4F88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29 (54.9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3F48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.2 (0.8–1.8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9394F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345</w:t>
            </w:r>
          </w:p>
        </w:tc>
      </w:tr>
      <w:tr w:rsidR="0012418E" w:rsidRPr="00567B05" w14:paraId="4C43FAC6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B88EA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EC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638E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72 (64.2)</w:t>
            </w:r>
          </w:p>
        </w:tc>
        <w:tc>
          <w:tcPr>
            <w:tcW w:w="1008" w:type="dxa"/>
          </w:tcPr>
          <w:p w14:paraId="51E823D0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39 (72.4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2CB9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33 (56.6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A12D6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5 (0.3–0.7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17C8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12418E" w:rsidRPr="00567B05" w14:paraId="16BF8A6F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857C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BF23D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6 (1.4)</w:t>
            </w:r>
          </w:p>
        </w:tc>
        <w:tc>
          <w:tcPr>
            <w:tcW w:w="1008" w:type="dxa"/>
          </w:tcPr>
          <w:p w14:paraId="5C98E78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7DA72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5 (2.1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4398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.1 (0.5–35.6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FE275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F72BE2" w:rsidRPr="00567B05" w14:paraId="3287862B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E755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EIEC/</w:t>
            </w: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igella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7E96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98 (23.1)</w:t>
            </w:r>
          </w:p>
        </w:tc>
        <w:tc>
          <w:tcPr>
            <w:tcW w:w="1008" w:type="dxa"/>
          </w:tcPr>
          <w:p w14:paraId="69A24F7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8 (14.6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E63E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70 (29.8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BD4E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.5 (1.5–4.0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2C9E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72BE2" w:rsidRPr="00567B05" w14:paraId="0391EC7B" w14:textId="77777777" w:rsidTr="00F72BE2">
        <w:trPr>
          <w:gridAfter w:val="1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2F9C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EC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4750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66 (62.7)</w:t>
            </w:r>
          </w:p>
        </w:tc>
        <w:tc>
          <w:tcPr>
            <w:tcW w:w="1008" w:type="dxa"/>
          </w:tcPr>
          <w:p w14:paraId="7A2A301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23 (64.1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38BB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43 (60.9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3E69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9 (0.6–1.3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1F30B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50" w:type="dxa"/>
          </w:tcPr>
          <w:p w14:paraId="4AD5ABB6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9403C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2BE2" w:rsidRPr="00567B05" w14:paraId="0C2F806F" w14:textId="77777777" w:rsidTr="00F72BE2"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9E46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EC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B48D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13 (50.2)</w:t>
            </w:r>
          </w:p>
        </w:tc>
        <w:tc>
          <w:tcPr>
            <w:tcW w:w="1008" w:type="dxa"/>
          </w:tcPr>
          <w:p w14:paraId="4195B15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04 (54.2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0266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09 (46.4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E724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7 (0.5–1.1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3938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50" w:type="dxa"/>
          </w:tcPr>
          <w:p w14:paraId="04FF1ADB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B5E640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4F02E9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2BE2" w:rsidRPr="00567B05" w14:paraId="202E6A2B" w14:textId="77777777" w:rsidTr="00F72BE2"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EE95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B296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1 (2.6)</w:t>
            </w:r>
          </w:p>
        </w:tc>
        <w:tc>
          <w:tcPr>
            <w:tcW w:w="1008" w:type="dxa"/>
          </w:tcPr>
          <w:p w14:paraId="13DFB94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8 (4.2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455A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 (1.3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7A91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3 (0.1–1.1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F7A2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50" w:type="dxa"/>
          </w:tcPr>
          <w:p w14:paraId="420E01FC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6EF5E4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DC0165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2BE2" w:rsidRPr="00567B05" w14:paraId="11C51776" w14:textId="77777777" w:rsidTr="00F72BE2"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BAB7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. cholerae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CF44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 (0.5)</w:t>
            </w:r>
          </w:p>
        </w:tc>
        <w:tc>
          <w:tcPr>
            <w:tcW w:w="1008" w:type="dxa"/>
          </w:tcPr>
          <w:p w14:paraId="2293322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832D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 (0.4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3948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8 (0.1–13.1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52BB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0" w:type="dxa"/>
          </w:tcPr>
          <w:p w14:paraId="6A0B32A5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A2C6FF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B9036B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2BE2" w:rsidRPr="00567B05" w14:paraId="0076FDD0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1B97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rsinia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4315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 (0.7)</w:t>
            </w:r>
          </w:p>
        </w:tc>
        <w:tc>
          <w:tcPr>
            <w:tcW w:w="1008" w:type="dxa"/>
          </w:tcPr>
          <w:p w14:paraId="0876ACA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 (1.0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A63C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 (0.4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28C5B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4 (0.0–4.5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F485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F72BE2" w:rsidRPr="00567B05" w14:paraId="44C61226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3BD9F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y viruses </w:t>
            </w:r>
            <w:r w:rsidRPr="00567B0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E6B47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33 (54.6)</w:t>
            </w:r>
          </w:p>
        </w:tc>
        <w:tc>
          <w:tcPr>
            <w:tcW w:w="1008" w:type="dxa"/>
          </w:tcPr>
          <w:p w14:paraId="48268B89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16 (60.4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3F3A5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17 (49.8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6B17F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6 (0.4–0.9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42397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5</w:t>
            </w:r>
          </w:p>
        </w:tc>
      </w:tr>
      <w:tr w:rsidR="00F72BE2" w:rsidRPr="00567B05" w14:paraId="11C0CE62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321C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ovirus 40, 41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3D7A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73 (18.4)</w:t>
            </w:r>
          </w:p>
        </w:tc>
        <w:tc>
          <w:tcPr>
            <w:tcW w:w="1008" w:type="dxa"/>
          </w:tcPr>
          <w:p w14:paraId="66155EB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7 (19.3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F50AB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6 (15.3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6A72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8 (0.5–1.3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8819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F72BE2" w:rsidRPr="00567B05" w14:paraId="34363FA3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A4C7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rovirus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5047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0 (10.1</w:t>
            </w:r>
          </w:p>
        </w:tc>
        <w:tc>
          <w:tcPr>
            <w:tcW w:w="1008" w:type="dxa"/>
          </w:tcPr>
          <w:p w14:paraId="7B58434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0 (10.4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91D8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0 (8.5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DEF9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8 (0.4–1.5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DA59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F72BE2" w:rsidRPr="00567B05" w14:paraId="60A781F6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4296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ovirus GI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44DE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1 (5.3)</w:t>
            </w:r>
          </w:p>
        </w:tc>
        <w:tc>
          <w:tcPr>
            <w:tcW w:w="1008" w:type="dxa"/>
          </w:tcPr>
          <w:p w14:paraId="67CE2ED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3 (6.8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82C0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8 (3.4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EB3C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5 (0.2–1.2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4D1F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F72BE2" w:rsidRPr="00567B05" w14:paraId="1BE14EE6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1B20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ovirus GII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7937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73 (18.4)</w:t>
            </w:r>
          </w:p>
        </w:tc>
        <w:tc>
          <w:tcPr>
            <w:tcW w:w="1008" w:type="dxa"/>
          </w:tcPr>
          <w:p w14:paraId="2230ABF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0 (2.1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2395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3 (14.0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E75D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6 (0.4–1.0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B1AD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F72BE2" w:rsidRPr="00567B05" w14:paraId="5ED33071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C882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 A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FF54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93 (23.4)</w:t>
            </w:r>
          </w:p>
        </w:tc>
        <w:tc>
          <w:tcPr>
            <w:tcW w:w="1008" w:type="dxa"/>
          </w:tcPr>
          <w:p w14:paraId="0A120FC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6 (24.0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3C40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7 (20.0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3CA4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8 (0.5–1.3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1DA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F72BE2" w:rsidRPr="00567B05" w14:paraId="1A5459E9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63A8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ovirus</w:t>
            </w:r>
            <w:proofErr w:type="spellEnd"/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091A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9 (7.3)</w:t>
            </w:r>
          </w:p>
        </w:tc>
        <w:tc>
          <w:tcPr>
            <w:tcW w:w="1008" w:type="dxa"/>
          </w:tcPr>
          <w:p w14:paraId="5550A57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4 (7.3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95C8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5 (6.4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EFEF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9 (0.4–1.9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7D00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720</w:t>
            </w:r>
          </w:p>
        </w:tc>
      </w:tr>
      <w:tr w:rsidR="00F72BE2" w:rsidRPr="00567B05" w14:paraId="0B273269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A106B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y parasites </w:t>
            </w:r>
            <w:r w:rsidRPr="00567B0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4AB5D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17 (50.8)</w:t>
            </w:r>
          </w:p>
        </w:tc>
        <w:tc>
          <w:tcPr>
            <w:tcW w:w="1008" w:type="dxa"/>
          </w:tcPr>
          <w:p w14:paraId="1BCF0E77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75 (39.1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AB27C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42 (60.4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E3549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.4 (1.6–3.5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EFD46" w14:textId="77777777" w:rsidR="00F72BE2" w:rsidRPr="00567B05" w:rsidRDefault="00F72BE2" w:rsidP="00F72BE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72BE2" w:rsidRPr="00567B05" w14:paraId="5229C74B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5A0A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yptosporidium</w:t>
            </w:r>
            <w:r w:rsidRPr="00567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16E4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59 (13.8)</w:t>
            </w:r>
          </w:p>
        </w:tc>
        <w:tc>
          <w:tcPr>
            <w:tcW w:w="1008" w:type="dxa"/>
          </w:tcPr>
          <w:p w14:paraId="0AE06F7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1 (16.1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FE6C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8 (11.9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4C73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7 (0.4–1.2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A826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0.200</w:t>
            </w:r>
          </w:p>
        </w:tc>
      </w:tr>
      <w:tr w:rsidR="00F72BE2" w:rsidRPr="00567B05" w14:paraId="5572A5FF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F5739" w14:textId="589160C1" w:rsidR="00F72BE2" w:rsidRPr="00567B05" w:rsidRDefault="00F72BE2" w:rsidP="002B62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. </w:t>
            </w:r>
            <w:proofErr w:type="spellStart"/>
            <w:r w:rsidR="002B62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uodenalis</w:t>
            </w:r>
            <w:proofErr w:type="spellEnd"/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1EA6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59 (37.3)</w:t>
            </w:r>
          </w:p>
        </w:tc>
        <w:tc>
          <w:tcPr>
            <w:tcW w:w="1008" w:type="dxa"/>
          </w:tcPr>
          <w:p w14:paraId="599AD40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5 (23.4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3E8A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14 (48.5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0402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.0 (2.0–4.7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A05F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72BE2" w:rsidRPr="00567B05" w14:paraId="69166DE7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7115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fragilis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1DB9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43 (10.7)</w:t>
            </w:r>
          </w:p>
        </w:tc>
        <w:tc>
          <w:tcPr>
            <w:tcW w:w="1008" w:type="dxa"/>
          </w:tcPr>
          <w:p w14:paraId="1E91787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9 (4.7)</w:t>
            </w: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7FDF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4 (14.5)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F38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.5 (1.6–7.5)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9531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F72BE2" w:rsidRPr="00567B05" w14:paraId="4BB9D79E" w14:textId="77777777" w:rsidTr="00F72BE2">
        <w:trPr>
          <w:gridAfter w:val="3"/>
          <w:wAfter w:w="122" w:type="dxa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3261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histolytica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9EF4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3 (0.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B3DD20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F695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88EF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.6 (0.1–18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240B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7B05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33919D25" w14:textId="77777777" w:rsidR="0012418E" w:rsidRPr="00567B05" w:rsidRDefault="0012418E" w:rsidP="0012418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is missing, n (%): 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)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 (1.2), 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)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2 (7.5), 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)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 (0.7)</w:t>
      </w:r>
    </w:p>
    <w:p w14:paraId="744658A0" w14:textId="5F4B25AC" w:rsidR="0012418E" w:rsidRPr="00567B05" w:rsidRDefault="0012418E" w:rsidP="0012418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OR = odds ratio (logistic regression); CI = confidence interval; </w:t>
      </w:r>
      <w:r w:rsidRPr="00567B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olding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cates statistically significant at p&lt;0.05 (Pearson χ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 or Fisher´s exact test); NA = not applicable</w:t>
      </w:r>
    </w:p>
    <w:sectPr w:rsidR="0012418E" w:rsidRPr="00567B05" w:rsidSect="0012418E">
      <w:footerReference w:type="default" r:id="rId7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6CB46" w14:textId="77777777" w:rsidR="002D2D16" w:rsidRDefault="002D2D16" w:rsidP="0012418E">
      <w:r>
        <w:separator/>
      </w:r>
    </w:p>
  </w:endnote>
  <w:endnote w:type="continuationSeparator" w:id="0">
    <w:p w14:paraId="268DE45B" w14:textId="77777777" w:rsidR="002D2D16" w:rsidRDefault="002D2D16" w:rsidP="00124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7672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0A318" w14:textId="2F885A35" w:rsidR="0012418E" w:rsidRDefault="001241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F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BDC429" w14:textId="77777777" w:rsidR="0012418E" w:rsidRDefault="00124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71228" w14:textId="77777777" w:rsidR="002D2D16" w:rsidRDefault="002D2D16" w:rsidP="0012418E">
      <w:r>
        <w:separator/>
      </w:r>
    </w:p>
  </w:footnote>
  <w:footnote w:type="continuationSeparator" w:id="0">
    <w:p w14:paraId="4D4AA208" w14:textId="77777777" w:rsidR="002D2D16" w:rsidRDefault="002D2D16" w:rsidP="00124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8E"/>
    <w:rsid w:val="00005204"/>
    <w:rsid w:val="00031119"/>
    <w:rsid w:val="00035C2E"/>
    <w:rsid w:val="00062E5B"/>
    <w:rsid w:val="00075E08"/>
    <w:rsid w:val="0007661F"/>
    <w:rsid w:val="00077F0E"/>
    <w:rsid w:val="000846DB"/>
    <w:rsid w:val="00092D3A"/>
    <w:rsid w:val="00093F1E"/>
    <w:rsid w:val="000A2A30"/>
    <w:rsid w:val="000B5ADE"/>
    <w:rsid w:val="000C2874"/>
    <w:rsid w:val="00110CA8"/>
    <w:rsid w:val="0012418E"/>
    <w:rsid w:val="00135245"/>
    <w:rsid w:val="00137F56"/>
    <w:rsid w:val="00142C07"/>
    <w:rsid w:val="00146DFB"/>
    <w:rsid w:val="00152551"/>
    <w:rsid w:val="00152DBB"/>
    <w:rsid w:val="001537BA"/>
    <w:rsid w:val="00161287"/>
    <w:rsid w:val="00161444"/>
    <w:rsid w:val="0018100B"/>
    <w:rsid w:val="001825DF"/>
    <w:rsid w:val="00183A33"/>
    <w:rsid w:val="00190C25"/>
    <w:rsid w:val="001B5837"/>
    <w:rsid w:val="001B59F4"/>
    <w:rsid w:val="001F764D"/>
    <w:rsid w:val="0020332D"/>
    <w:rsid w:val="00206A7A"/>
    <w:rsid w:val="0021068A"/>
    <w:rsid w:val="00227A07"/>
    <w:rsid w:val="00236BE8"/>
    <w:rsid w:val="00240C39"/>
    <w:rsid w:val="00246168"/>
    <w:rsid w:val="0026605C"/>
    <w:rsid w:val="00272D85"/>
    <w:rsid w:val="002B141F"/>
    <w:rsid w:val="002B2645"/>
    <w:rsid w:val="002B628F"/>
    <w:rsid w:val="002C2224"/>
    <w:rsid w:val="002D2D16"/>
    <w:rsid w:val="00306E47"/>
    <w:rsid w:val="003100EE"/>
    <w:rsid w:val="0032007C"/>
    <w:rsid w:val="003274BE"/>
    <w:rsid w:val="003A2068"/>
    <w:rsid w:val="003B19B1"/>
    <w:rsid w:val="003D4728"/>
    <w:rsid w:val="003F55DC"/>
    <w:rsid w:val="00411035"/>
    <w:rsid w:val="00426142"/>
    <w:rsid w:val="00430A7D"/>
    <w:rsid w:val="00451792"/>
    <w:rsid w:val="0046106F"/>
    <w:rsid w:val="00463F37"/>
    <w:rsid w:val="0047354D"/>
    <w:rsid w:val="004A6F09"/>
    <w:rsid w:val="004C30BF"/>
    <w:rsid w:val="004D2204"/>
    <w:rsid w:val="004E3E51"/>
    <w:rsid w:val="004E6519"/>
    <w:rsid w:val="00510A67"/>
    <w:rsid w:val="00515FDF"/>
    <w:rsid w:val="00516EE0"/>
    <w:rsid w:val="005246CE"/>
    <w:rsid w:val="00524F4E"/>
    <w:rsid w:val="005434F7"/>
    <w:rsid w:val="00554441"/>
    <w:rsid w:val="00567B05"/>
    <w:rsid w:val="00575421"/>
    <w:rsid w:val="00576E4E"/>
    <w:rsid w:val="00591FB2"/>
    <w:rsid w:val="00596299"/>
    <w:rsid w:val="005A40C6"/>
    <w:rsid w:val="005D660F"/>
    <w:rsid w:val="005E0091"/>
    <w:rsid w:val="005E62A3"/>
    <w:rsid w:val="0061647A"/>
    <w:rsid w:val="006378DB"/>
    <w:rsid w:val="00643A5C"/>
    <w:rsid w:val="006511A9"/>
    <w:rsid w:val="00652DF8"/>
    <w:rsid w:val="006618CC"/>
    <w:rsid w:val="00664A12"/>
    <w:rsid w:val="00673523"/>
    <w:rsid w:val="00677EFB"/>
    <w:rsid w:val="006816EE"/>
    <w:rsid w:val="006907C2"/>
    <w:rsid w:val="00695040"/>
    <w:rsid w:val="006C21CC"/>
    <w:rsid w:val="006C26AA"/>
    <w:rsid w:val="006D4A73"/>
    <w:rsid w:val="006F0DD5"/>
    <w:rsid w:val="007070E6"/>
    <w:rsid w:val="00737E38"/>
    <w:rsid w:val="00750210"/>
    <w:rsid w:val="007610BA"/>
    <w:rsid w:val="00764E91"/>
    <w:rsid w:val="00784CC4"/>
    <w:rsid w:val="007A6AA9"/>
    <w:rsid w:val="007B5693"/>
    <w:rsid w:val="007E66D0"/>
    <w:rsid w:val="00816338"/>
    <w:rsid w:val="008168A7"/>
    <w:rsid w:val="00824696"/>
    <w:rsid w:val="00844869"/>
    <w:rsid w:val="00845603"/>
    <w:rsid w:val="0087088A"/>
    <w:rsid w:val="00874131"/>
    <w:rsid w:val="0087767F"/>
    <w:rsid w:val="00886B36"/>
    <w:rsid w:val="00894B89"/>
    <w:rsid w:val="008B7C58"/>
    <w:rsid w:val="008E33E5"/>
    <w:rsid w:val="00905B66"/>
    <w:rsid w:val="009124AB"/>
    <w:rsid w:val="0092149B"/>
    <w:rsid w:val="00936CA9"/>
    <w:rsid w:val="009434D4"/>
    <w:rsid w:val="0097270D"/>
    <w:rsid w:val="009764FE"/>
    <w:rsid w:val="0098514B"/>
    <w:rsid w:val="00996785"/>
    <w:rsid w:val="009B4198"/>
    <w:rsid w:val="009C6883"/>
    <w:rsid w:val="009D06A3"/>
    <w:rsid w:val="00A1384A"/>
    <w:rsid w:val="00A15812"/>
    <w:rsid w:val="00A3515E"/>
    <w:rsid w:val="00A454A4"/>
    <w:rsid w:val="00AA1F8D"/>
    <w:rsid w:val="00AB6A98"/>
    <w:rsid w:val="00AC350A"/>
    <w:rsid w:val="00AC5183"/>
    <w:rsid w:val="00B06628"/>
    <w:rsid w:val="00B12053"/>
    <w:rsid w:val="00B15510"/>
    <w:rsid w:val="00B2325C"/>
    <w:rsid w:val="00B269FE"/>
    <w:rsid w:val="00B6598A"/>
    <w:rsid w:val="00B66028"/>
    <w:rsid w:val="00B66BD5"/>
    <w:rsid w:val="00BA7729"/>
    <w:rsid w:val="00BB1EDA"/>
    <w:rsid w:val="00BC2C94"/>
    <w:rsid w:val="00BD0635"/>
    <w:rsid w:val="00BD52D5"/>
    <w:rsid w:val="00BD7B91"/>
    <w:rsid w:val="00BE7349"/>
    <w:rsid w:val="00C01FAB"/>
    <w:rsid w:val="00C15B4D"/>
    <w:rsid w:val="00C33B65"/>
    <w:rsid w:val="00C34CDE"/>
    <w:rsid w:val="00C60751"/>
    <w:rsid w:val="00C61364"/>
    <w:rsid w:val="00C62E50"/>
    <w:rsid w:val="00C64601"/>
    <w:rsid w:val="00CA78E4"/>
    <w:rsid w:val="00CB3C8B"/>
    <w:rsid w:val="00CC2664"/>
    <w:rsid w:val="00CC3E17"/>
    <w:rsid w:val="00CD4493"/>
    <w:rsid w:val="00CD5D68"/>
    <w:rsid w:val="00CE537C"/>
    <w:rsid w:val="00CF0516"/>
    <w:rsid w:val="00D21CCB"/>
    <w:rsid w:val="00D335FD"/>
    <w:rsid w:val="00D469ED"/>
    <w:rsid w:val="00D650FF"/>
    <w:rsid w:val="00D77117"/>
    <w:rsid w:val="00D85CC9"/>
    <w:rsid w:val="00D8614A"/>
    <w:rsid w:val="00DB02BA"/>
    <w:rsid w:val="00DB5D31"/>
    <w:rsid w:val="00DB6441"/>
    <w:rsid w:val="00DC60F9"/>
    <w:rsid w:val="00DE315E"/>
    <w:rsid w:val="00E06A89"/>
    <w:rsid w:val="00E4487A"/>
    <w:rsid w:val="00E643DA"/>
    <w:rsid w:val="00E65AAE"/>
    <w:rsid w:val="00E73F1B"/>
    <w:rsid w:val="00E751BD"/>
    <w:rsid w:val="00E81FAE"/>
    <w:rsid w:val="00E9761B"/>
    <w:rsid w:val="00EA2CB3"/>
    <w:rsid w:val="00EB3E50"/>
    <w:rsid w:val="00F320D0"/>
    <w:rsid w:val="00F567FF"/>
    <w:rsid w:val="00F570F3"/>
    <w:rsid w:val="00F72BE2"/>
    <w:rsid w:val="00F756B4"/>
    <w:rsid w:val="00F802C6"/>
    <w:rsid w:val="00F927CD"/>
    <w:rsid w:val="00F9407C"/>
    <w:rsid w:val="00FB5538"/>
    <w:rsid w:val="00FC2516"/>
    <w:rsid w:val="00FE36D0"/>
    <w:rsid w:val="00FE54E4"/>
    <w:rsid w:val="00FF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78DD9"/>
  <w15:chartTrackingRefBased/>
  <w15:docId w15:val="{3AF83C7D-D846-4C53-BF36-2C1D3984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18E"/>
    <w:pPr>
      <w:spacing w:after="0" w:line="240" w:lineRule="auto"/>
    </w:pPr>
    <w:rPr>
      <w:rFonts w:ascii="Calibri" w:eastAsia="Calibri" w:hAnsi="Calibri" w:cs="Calibri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18E"/>
    <w:pPr>
      <w:spacing w:after="0" w:line="240" w:lineRule="auto"/>
    </w:pPr>
    <w:rPr>
      <w:rFonts w:ascii="Calibri" w:eastAsia="Calibri" w:hAnsi="Calibri" w:cs="Calibri"/>
      <w:lang w:val="en-US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2418E"/>
    <w:pPr>
      <w:spacing w:after="0" w:line="240" w:lineRule="auto"/>
    </w:pPr>
    <w:rPr>
      <w:rFonts w:ascii="Calibri" w:eastAsia="Calibri" w:hAnsi="Calibri" w:cs="Calibri"/>
      <w:lang w:val="en-US" w:eastAsia="fi-FI"/>
    </w:rPr>
  </w:style>
  <w:style w:type="paragraph" w:styleId="NormalWeb">
    <w:name w:val="Normal (Web)"/>
    <w:basedOn w:val="Normal"/>
    <w:uiPriority w:val="99"/>
    <w:unhideWhenUsed/>
    <w:rsid w:val="0012418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418E"/>
  </w:style>
  <w:style w:type="paragraph" w:styleId="Header">
    <w:name w:val="header"/>
    <w:basedOn w:val="Normal"/>
    <w:link w:val="HeaderChar"/>
    <w:uiPriority w:val="99"/>
    <w:unhideWhenUsed/>
    <w:rsid w:val="0012418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18E"/>
    <w:rPr>
      <w:rFonts w:ascii="Calibri" w:eastAsia="Calibri" w:hAnsi="Calibri" w:cs="Calibri"/>
      <w:lang w:val="en-US" w:eastAsia="fi-FI"/>
    </w:rPr>
  </w:style>
  <w:style w:type="paragraph" w:styleId="Footer">
    <w:name w:val="footer"/>
    <w:basedOn w:val="Normal"/>
    <w:link w:val="FooterChar"/>
    <w:uiPriority w:val="99"/>
    <w:unhideWhenUsed/>
    <w:rsid w:val="0012418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18E"/>
    <w:rPr>
      <w:rFonts w:ascii="Calibri" w:eastAsia="Calibri" w:hAnsi="Calibri" w:cs="Calibri"/>
      <w:lang w:val="en-US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2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28F"/>
    <w:rPr>
      <w:rFonts w:ascii="Segoe UI" w:eastAsia="Calibri" w:hAnsi="Segoe UI" w:cs="Segoe UI"/>
      <w:sz w:val="18"/>
      <w:szCs w:val="18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0701F-CC13-4A35-AE07-BB5433D52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1747</Characters>
  <Application>Microsoft Office Word</Application>
  <DocSecurity>0</DocSecurity>
  <Lines>14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, Sointu M</dc:creator>
  <cp:keywords/>
  <dc:description/>
  <cp:lastModifiedBy>Mero, Sointu M</cp:lastModifiedBy>
  <cp:revision>4</cp:revision>
  <dcterms:created xsi:type="dcterms:W3CDTF">2021-07-14T06:40:00Z</dcterms:created>
  <dcterms:modified xsi:type="dcterms:W3CDTF">2021-09-11T12:26:00Z</dcterms:modified>
</cp:coreProperties>
</file>